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XSpec="center" w:tblpY="2129"/>
        <w:tblW w:w="15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0"/>
        <w:gridCol w:w="992"/>
        <w:gridCol w:w="992"/>
        <w:gridCol w:w="1276"/>
        <w:gridCol w:w="992"/>
        <w:gridCol w:w="992"/>
        <w:gridCol w:w="1276"/>
        <w:gridCol w:w="922"/>
        <w:gridCol w:w="921"/>
        <w:gridCol w:w="1276"/>
        <w:gridCol w:w="992"/>
        <w:gridCol w:w="992"/>
        <w:gridCol w:w="992"/>
      </w:tblGrid>
      <w:tr w:rsidR="00906332" w:rsidRPr="00906332" w14:paraId="2798164A" w14:textId="77777777" w:rsidTr="00906332">
        <w:trPr>
          <w:trHeight w:val="132"/>
        </w:trPr>
        <w:tc>
          <w:tcPr>
            <w:tcW w:w="2860" w:type="dxa"/>
            <w:tcBorders>
              <w:top w:val="single" w:sz="4" w:space="0" w:color="auto"/>
              <w:bottom w:val="nil"/>
            </w:tcBorders>
          </w:tcPr>
          <w:p w14:paraId="3FD4FDC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bookmarkStart w:id="0" w:name="_Toc97795815"/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1905D2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Network siz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014886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# </w:t>
            </w:r>
            <w:proofErr w:type="gramStart"/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f</w:t>
            </w:r>
            <w:proofErr w:type="gramEnd"/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informational supporter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47DA20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# </w:t>
            </w:r>
            <w:proofErr w:type="gramStart"/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f</w:t>
            </w:r>
            <w:proofErr w:type="gramEnd"/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emotional supporter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87E639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# </w:t>
            </w:r>
            <w:proofErr w:type="gramStart"/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f</w:t>
            </w:r>
            <w:proofErr w:type="gramEnd"/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practical supporters</w:t>
            </w:r>
          </w:p>
        </w:tc>
      </w:tr>
      <w:tr w:rsidR="00906332" w:rsidRPr="00906332" w14:paraId="44EFC465" w14:textId="77777777" w:rsidTr="00906332">
        <w:trPr>
          <w:trHeight w:val="266"/>
        </w:trPr>
        <w:tc>
          <w:tcPr>
            <w:tcW w:w="2860" w:type="dxa"/>
            <w:tcBorders>
              <w:top w:val="nil"/>
              <w:bottom w:val="nil"/>
            </w:tcBorders>
          </w:tcPr>
          <w:p w14:paraId="109BD8D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DAA6A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 (n=15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37C90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(n=86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28F20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=93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D8FAF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 (n=12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21819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(n=6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757B3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=1524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5049C0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ecrease (n=1738)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CE2E1C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(n=43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FD822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=117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7849E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 (n=13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B8BE8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(n=104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71E1C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=951)</w:t>
            </w:r>
          </w:p>
        </w:tc>
      </w:tr>
      <w:tr w:rsidR="00906332" w:rsidRPr="00906332" w14:paraId="3B026B21" w14:textId="77777777" w:rsidTr="00906332">
        <w:trPr>
          <w:trHeight w:val="128"/>
        </w:trPr>
        <w:tc>
          <w:tcPr>
            <w:tcW w:w="2860" w:type="dxa"/>
            <w:tcBorders>
              <w:top w:val="nil"/>
              <w:bottom w:val="single" w:sz="4" w:space="0" w:color="auto"/>
            </w:tcBorders>
          </w:tcPr>
          <w:p w14:paraId="3D4E319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D0E14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5EDA2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E2D12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7F4CC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B0D57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B17E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FD06CD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9ECDE0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0EB5E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64D5A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64473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0E19D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(n)</w:t>
            </w:r>
          </w:p>
        </w:tc>
      </w:tr>
      <w:tr w:rsidR="00906332" w:rsidRPr="00906332" w14:paraId="2621BECD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66D4ADE6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20336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6026D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BF0A0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18FE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2A826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DABD4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D9C4EA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0081E17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B35DB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1DD90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C517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6F7D2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06332" w:rsidRPr="00906332" w14:paraId="39DE05FD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77A192B0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85707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.8 (84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372DF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.4 (5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EB15D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.3 (5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B1295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.3 (6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D2D0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5.5 (39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0547C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.2 (795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19F55D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.8 (935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8ADDE7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.1 (26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3B891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.8 (65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8053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.2 (77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BDB7A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3.8 (56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A2D0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.3 (516)</w:t>
            </w:r>
          </w:p>
        </w:tc>
      </w:tr>
      <w:tr w:rsidR="00906332" w:rsidRPr="00906332" w14:paraId="5E63C9B6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15988757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CD29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2 (6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770D3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6 (35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420F0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7 (4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48686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7 (55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D9E28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5 (20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D3336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8 (729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96897C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2 (803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1C940D6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9 (1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D30D4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.2 (5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0FCA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.8 (57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8DAB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2 (4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4AC49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7 (435)</w:t>
            </w:r>
          </w:p>
        </w:tc>
      </w:tr>
      <w:tr w:rsidR="00906332" w:rsidRPr="00906332" w14:paraId="2D07DCB9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353E3F8F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190EC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58496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5945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19B5B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5CDFC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00EAB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03A6FF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CE7053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BFF3A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45F3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F55DE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20451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06332" w:rsidRPr="00906332" w14:paraId="7E49D87C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21AB7CCD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-49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DF84E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1 (1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AC09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0 (6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BAB0C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8 (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1B9E9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9 (1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9F4BA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7 (3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267F9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9 (120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5F8AA1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6 (132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1FA28BC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3 (3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D90D1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0 (9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D7DCE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6 (1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41A66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5 (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A01F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2 (78)</w:t>
            </w:r>
          </w:p>
        </w:tc>
      </w:tr>
      <w:tr w:rsidR="00906332" w:rsidRPr="00906332" w14:paraId="341B61F4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72030DFF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-59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CE0B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2 (2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8536F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8 (1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9AE9B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4 (2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04E39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6 (2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C67C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2 (1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463F9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7 (315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E027F3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4 (319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00D62D8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0 (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9D6CC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2 (24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622AB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 (2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0D847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7 (2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9F7A1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6 (177)</w:t>
            </w:r>
          </w:p>
        </w:tc>
      </w:tr>
      <w:tr w:rsidR="00906332" w:rsidRPr="00906332" w14:paraId="2A1E3D3D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19899DD1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-69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81C0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9 (5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D87F8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6 (34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22ED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7 (35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C008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.8 (4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DC9EF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.7 (2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CA7F5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3 (599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A83BC6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.1 (680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AE014D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3 (16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8D1A6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4 (4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3AE39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5 (5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91F1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.1 (4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69E25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4 (356)</w:t>
            </w:r>
          </w:p>
        </w:tc>
      </w:tr>
      <w:tr w:rsidR="00906332" w:rsidRPr="00906332" w14:paraId="722A33F0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6520281F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 years or old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B01AB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.9 (5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FE603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6 (28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BEB1A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0 (29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B1C43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7 (44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C1FB9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5 (2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DE199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2 (490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787824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9 (607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49CC26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.4 (15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DA5AF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4 (3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E040A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4 (4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1DCDE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8 (35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7081A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.8 (340)</w:t>
            </w:r>
          </w:p>
        </w:tc>
      </w:tr>
      <w:tr w:rsidR="00906332" w:rsidRPr="00906332" w14:paraId="42DA39A8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58176357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Educational level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4AE2D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ED0A9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BC8E2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5A68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F2BD1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D2E1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6ED0ED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F5EADE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41B34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86C41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1C98E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223F1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06332" w:rsidRPr="00906332" w14:paraId="472AF899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48E2AAA3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9096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1 (4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AB8F1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3 (2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9E105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1 (2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4E9E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5 (3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ED89F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7 (1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D2ED8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3 (386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2EE0B6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9 (450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01379E2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0 (13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BBC33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2 (3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D25E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5 (3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E3477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8 (29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38629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0 (266)</w:t>
            </w:r>
          </w:p>
        </w:tc>
      </w:tr>
      <w:tr w:rsidR="00906332" w:rsidRPr="00906332" w14:paraId="0D5C46C1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568FD2D5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dium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9819A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2 (4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1C370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2 (27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7856A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9 (2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A0D3E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6 (36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ED33C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7 (1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E85FB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8 (469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7ACC43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7 (499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09F0A94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1 (13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9A07B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9 (37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25EC6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0 (4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EB738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8 (3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BCC84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5 (281)</w:t>
            </w:r>
          </w:p>
        </w:tc>
      </w:tr>
      <w:tr w:rsidR="00906332" w:rsidRPr="00906332" w14:paraId="070A3587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2813105D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6786B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8 (67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A9016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6 (33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A70F3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.0 (44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FF085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0 (5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F0ED1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.7 (25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C5721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9 (669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5B790A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4 (789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4E3674B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.9 (1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28AD4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9 (49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8D69D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.4 (6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225B8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4 (4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D747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.5 (404)</w:t>
            </w:r>
          </w:p>
        </w:tc>
      </w:tr>
      <w:tr w:rsidR="00906332" w:rsidRPr="00906332" w14:paraId="3C015D90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2DB44147" w14:textId="77777777" w:rsidR="00906332" w:rsidRPr="00906332" w:rsidRDefault="00906332" w:rsidP="00906332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rbaniz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9145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E156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17516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9ABF7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B063E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F500F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B33B7C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A1D831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3BD01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ABEDF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D5A34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E5C69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06332" w:rsidRPr="00906332" w14:paraId="4989400F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1B6F1FB4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ural area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FED5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0 (38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E02DB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8 (23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46B7E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6 (28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09B40B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1 (3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4CDA6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3 (1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6341B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3 (446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BDCC7F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6 (463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FF061D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0 (1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557F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8 (3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D15D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4 (3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EBDB4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1 (2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473A0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8 (283)</w:t>
            </w:r>
          </w:p>
        </w:tc>
      </w:tr>
      <w:tr w:rsidR="00906332" w:rsidRPr="00906332" w14:paraId="0C4B959C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316B576B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rdly urbanized area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560C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1 (37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5EF2B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2 (2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91F4F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0 (2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6FF1E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7 (3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9F6DD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8 (14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461C9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6 (344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2C4736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8 (396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58BEB0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7 (1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C3E5EC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7 (2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58770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5 (3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DB681D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7 (2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36043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8 (207)</w:t>
            </w:r>
          </w:p>
        </w:tc>
      </w:tr>
      <w:tr w:rsidR="00906332" w:rsidRPr="00906332" w14:paraId="5C239EF0" w14:textId="77777777" w:rsidTr="00906332">
        <w:tc>
          <w:tcPr>
            <w:tcW w:w="2860" w:type="dxa"/>
            <w:tcBorders>
              <w:top w:val="nil"/>
              <w:bottom w:val="nil"/>
            </w:tcBorders>
          </w:tcPr>
          <w:p w14:paraId="4AB731ED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rately urbanized area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032A0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2 (3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708C6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5 (15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77CC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6 (1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0A8F9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3 (2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33A82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8 (1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C6327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3 (263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B8AC5D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4 (338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15D50A63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2 (9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FC2D1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6 (2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5A9CE0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7 (2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412F31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6 (2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BC4159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1 (182)</w:t>
            </w:r>
          </w:p>
        </w:tc>
      </w:tr>
      <w:tr w:rsidR="00906332" w:rsidRPr="00906332" w14:paraId="37B521C6" w14:textId="77777777" w:rsidTr="00906332">
        <w:tc>
          <w:tcPr>
            <w:tcW w:w="2860" w:type="dxa"/>
            <w:tcBorders>
              <w:top w:val="nil"/>
              <w:bottom w:val="single" w:sz="4" w:space="0" w:color="auto"/>
            </w:tcBorders>
          </w:tcPr>
          <w:p w14:paraId="5D955273" w14:textId="77777777" w:rsidR="00906332" w:rsidRPr="00906332" w:rsidRDefault="00906332" w:rsidP="00906332">
            <w:pPr>
              <w:ind w:firstLine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rongly or extremely urbanized area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88E9E2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7 (47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81505A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5 (27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2F470F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8 (27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9DF578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9 (37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DEB23E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0 (16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68D07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9 (471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061213D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1 (541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7E8FD1D4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1 (13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71B117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0 (34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A3C1F5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4 (3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549E8F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.5 (34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53A386" w14:textId="77777777" w:rsidR="00906332" w:rsidRPr="00906332" w:rsidRDefault="00906332" w:rsidP="0090633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063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3 (279)</w:t>
            </w:r>
          </w:p>
        </w:tc>
      </w:tr>
    </w:tbl>
    <w:bookmarkEnd w:id="0"/>
    <w:p w14:paraId="7CE92C21" w14:textId="22F6319F" w:rsidR="00DB2668" w:rsidRPr="00906332" w:rsidRDefault="00906332" w:rsidP="00906332">
      <w:pPr>
        <w:pStyle w:val="Kop1"/>
        <w:rPr>
          <w:rFonts w:asciiTheme="minorHAnsi" w:hAnsiTheme="minorHAnsi" w:cstheme="minorHAnsi"/>
          <w:lang w:val="en-US"/>
        </w:rPr>
      </w:pPr>
      <w:r w:rsidRPr="00906332">
        <w:rPr>
          <w:rFonts w:asciiTheme="minorHAnsi" w:hAnsiTheme="minorHAnsi" w:cstheme="minorHAnsi"/>
          <w:lang w:val="en-US"/>
        </w:rPr>
        <w:t>Supplementary table 1. Demographic characteristics of people aged 40 years and older in the Netherlands (</w:t>
      </w:r>
      <w:proofErr w:type="spellStart"/>
      <w:r w:rsidRPr="00906332">
        <w:rPr>
          <w:rFonts w:asciiTheme="minorHAnsi" w:hAnsiTheme="minorHAnsi" w:cstheme="minorHAnsi"/>
          <w:lang w:val="en-US"/>
        </w:rPr>
        <w:t>SaNAE</w:t>
      </w:r>
      <w:proofErr w:type="spellEnd"/>
      <w:r w:rsidRPr="00906332">
        <w:rPr>
          <w:rFonts w:asciiTheme="minorHAnsi" w:hAnsiTheme="minorHAnsi" w:cstheme="minorHAnsi"/>
          <w:lang w:val="en-US"/>
        </w:rPr>
        <w:t xml:space="preserve"> study population) per change in network size or support</w:t>
      </w:r>
    </w:p>
    <w:sectPr w:rsidR="00DB2668" w:rsidRPr="00906332" w:rsidSect="00906332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4D04F" w14:textId="77777777" w:rsidR="00A364BA" w:rsidRDefault="00A364BA" w:rsidP="00A364BA">
      <w:pPr>
        <w:spacing w:line="240" w:lineRule="auto"/>
      </w:pPr>
      <w:r>
        <w:separator/>
      </w:r>
    </w:p>
  </w:endnote>
  <w:endnote w:type="continuationSeparator" w:id="0">
    <w:p w14:paraId="4869269C" w14:textId="77777777" w:rsidR="00A364BA" w:rsidRDefault="00A364BA" w:rsidP="00A364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99725" w14:textId="095ABA33" w:rsidR="00595054" w:rsidRPr="00595054" w:rsidRDefault="00595054">
    <w:pPr>
      <w:pStyle w:val="Voettekst"/>
      <w:jc w:val="right"/>
      <w:rPr>
        <w:rFonts w:ascii="Times New Roman" w:hAnsi="Times New Roman" w:cs="Times New Roman"/>
        <w:sz w:val="16"/>
        <w:szCs w:val="16"/>
      </w:rPr>
    </w:pPr>
  </w:p>
  <w:p w14:paraId="518E0B74" w14:textId="77777777" w:rsidR="00A364BA" w:rsidRDefault="00A364B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625EC" w14:textId="77777777" w:rsidR="00A364BA" w:rsidRDefault="00A364BA" w:rsidP="00A364BA">
      <w:pPr>
        <w:spacing w:line="240" w:lineRule="auto"/>
      </w:pPr>
      <w:r>
        <w:separator/>
      </w:r>
    </w:p>
  </w:footnote>
  <w:footnote w:type="continuationSeparator" w:id="0">
    <w:p w14:paraId="1851A1B3" w14:textId="77777777" w:rsidR="00A364BA" w:rsidRDefault="00A364BA" w:rsidP="00A364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c3NzE1NDIzsLRU0lEKTi0uzszPAykwrAUAeXr6TSwAAAA="/>
  </w:docVars>
  <w:rsids>
    <w:rsidRoot w:val="00DB2668"/>
    <w:rsid w:val="00081FDC"/>
    <w:rsid w:val="000B7BBA"/>
    <w:rsid w:val="000F0F9E"/>
    <w:rsid w:val="001B197F"/>
    <w:rsid w:val="001B2727"/>
    <w:rsid w:val="001C527E"/>
    <w:rsid w:val="001D5ACB"/>
    <w:rsid w:val="002346C6"/>
    <w:rsid w:val="00237167"/>
    <w:rsid w:val="002A4403"/>
    <w:rsid w:val="002B7D76"/>
    <w:rsid w:val="00397903"/>
    <w:rsid w:val="00595054"/>
    <w:rsid w:val="00605972"/>
    <w:rsid w:val="00625ABB"/>
    <w:rsid w:val="00625F7D"/>
    <w:rsid w:val="0072199D"/>
    <w:rsid w:val="00724FB1"/>
    <w:rsid w:val="00726A58"/>
    <w:rsid w:val="00820F32"/>
    <w:rsid w:val="008B0DC9"/>
    <w:rsid w:val="00906332"/>
    <w:rsid w:val="0091423B"/>
    <w:rsid w:val="0095540F"/>
    <w:rsid w:val="00A364BA"/>
    <w:rsid w:val="00A71EE8"/>
    <w:rsid w:val="00AD6F52"/>
    <w:rsid w:val="00B169E3"/>
    <w:rsid w:val="00C60FA7"/>
    <w:rsid w:val="00C66A4E"/>
    <w:rsid w:val="00D7075D"/>
    <w:rsid w:val="00DB2668"/>
    <w:rsid w:val="00DC797E"/>
    <w:rsid w:val="00EE4125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1E7434F"/>
  <w15:chartTrackingRefBased/>
  <w15:docId w15:val="{198A1A9F-BDE9-45A9-A54B-2465ED0E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2668"/>
    <w:pPr>
      <w:spacing w:after="0" w:line="480" w:lineRule="auto"/>
    </w:pPr>
    <w:rPr>
      <w:rFonts w:ascii="Verdana" w:hAnsi="Verdan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364BA"/>
    <w:pPr>
      <w:keepNext/>
      <w:keepLines/>
      <w:spacing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unhideWhenUsed/>
    <w:rsid w:val="00DB2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B2668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A364BA"/>
    <w:rPr>
      <w:rFonts w:ascii="Times New Roman" w:eastAsiaTheme="majorEastAsia" w:hAnsi="Times New Roman" w:cstheme="majorBidi"/>
      <w:b/>
      <w:sz w:val="20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A364BA"/>
    <w:pPr>
      <w:spacing w:before="240"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A364BA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A364BA"/>
    <w:rPr>
      <w:color w:val="0000FF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A364BA"/>
  </w:style>
  <w:style w:type="paragraph" w:styleId="Koptekst">
    <w:name w:val="header"/>
    <w:basedOn w:val="Standaard"/>
    <w:link w:val="KoptekstChar"/>
    <w:uiPriority w:val="99"/>
    <w:unhideWhenUsed/>
    <w:rsid w:val="00A364BA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64BA"/>
    <w:rPr>
      <w:rFonts w:ascii="Verdana" w:hAnsi="Verdana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A364BA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64BA"/>
    <w:rPr>
      <w:rFonts w:ascii="Verdana" w:hAnsi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3CE21-D8A3-498C-BDEB-BEFA15F9C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jvers, Lisanne</dc:creator>
  <cp:keywords/>
  <dc:description/>
  <cp:lastModifiedBy>Steijvers, Lisanne</cp:lastModifiedBy>
  <cp:revision>5</cp:revision>
  <cp:lastPrinted>2022-03-09T14:31:00Z</cp:lastPrinted>
  <dcterms:created xsi:type="dcterms:W3CDTF">2022-03-22T09:37:00Z</dcterms:created>
  <dcterms:modified xsi:type="dcterms:W3CDTF">2022-10-1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